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FE6508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1C0E9D4D" w:rsidR="00986FFD" w:rsidRPr="00C83459" w:rsidRDefault="0034789A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6EE0BFA2" w:rsidR="00986FFD" w:rsidRPr="00C83459" w:rsidRDefault="0034789A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FE6508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FE6508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FE6508" w:rsidRPr="00986FFD" w14:paraId="44AFA9AE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7240D08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483DD8E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3516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5F055C2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5928D66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10761</w:t>
            </w:r>
          </w:p>
        </w:tc>
      </w:tr>
      <w:tr w:rsidR="00FE6508" w:rsidRPr="00986FFD" w14:paraId="3D8F3F5B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34DEAF9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4E3B827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6777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08D1B233" w14:textId="68608D9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6FADF6D6" w14:textId="0DBFCD9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FE3654D" w14:textId="178F581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1B23B06" w14:textId="53E6653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892</w:t>
            </w:r>
          </w:p>
        </w:tc>
      </w:tr>
      <w:tr w:rsidR="00FE6508" w:rsidRPr="00986FFD" w14:paraId="691C4D45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45E0523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2477E97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0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53C1CC4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4D3616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20513</w:t>
            </w:r>
          </w:p>
        </w:tc>
      </w:tr>
      <w:tr w:rsidR="00FE6508" w:rsidRPr="00986FFD" w14:paraId="78AF6825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1E836F6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4920CA7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974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A7E4C" w14:textId="4A8ED6F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1667" w14:textId="5687510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63BB" w14:textId="6A63ED5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CF80" w14:textId="76C63E6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410076</w:t>
            </w:r>
          </w:p>
        </w:tc>
      </w:tr>
      <w:tr w:rsidR="00FE6508" w:rsidRPr="00986FFD" w14:paraId="37B87F64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39E1385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589B9DD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537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3527D0C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3CBF8A0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60442</w:t>
            </w:r>
          </w:p>
        </w:tc>
      </w:tr>
      <w:tr w:rsidR="00FE6508" w:rsidRPr="00986FFD" w14:paraId="0D562E3D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6E99337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1B7F526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864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28EC30C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0EAE7D5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00406</w:t>
            </w:r>
          </w:p>
        </w:tc>
      </w:tr>
      <w:tr w:rsidR="00FE6508" w:rsidRPr="00986FFD" w14:paraId="67C25396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0C36464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294E06C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99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42478FC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01E239A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78059</w:t>
            </w:r>
          </w:p>
        </w:tc>
      </w:tr>
      <w:tr w:rsidR="00FE6508" w:rsidRPr="00986FFD" w14:paraId="5E3AA901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44FE2F7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59CAE71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695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223D0FB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7CEAE0F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23634</w:t>
            </w:r>
          </w:p>
        </w:tc>
      </w:tr>
      <w:tr w:rsidR="00FE6508" w:rsidRPr="00986FFD" w14:paraId="01B41E0E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1F7EED2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65E283D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965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01B7BAA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010E1D4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35350</w:t>
            </w:r>
          </w:p>
        </w:tc>
      </w:tr>
      <w:tr w:rsidR="00FE6508" w:rsidRPr="00986FFD" w14:paraId="497CFF75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3B06794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04DFA29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294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2DBF2B6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3EDB468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12696</w:t>
            </w:r>
          </w:p>
        </w:tc>
      </w:tr>
      <w:tr w:rsidR="00FE6508" w:rsidRPr="00986FFD" w14:paraId="679D7E71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7714D49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4C33D8C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0946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3991D15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2C84A84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61216</w:t>
            </w:r>
          </w:p>
        </w:tc>
      </w:tr>
      <w:tr w:rsidR="00FE6508" w:rsidRPr="00986FFD" w14:paraId="2881A20A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7F3BD95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6530E83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595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2BB0666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6361AC5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326170</w:t>
            </w:r>
          </w:p>
        </w:tc>
      </w:tr>
      <w:tr w:rsidR="00FE6508" w:rsidRPr="00986FFD" w14:paraId="77F45249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1356297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54FD61C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673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721D8A2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0514DDB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40057</w:t>
            </w:r>
          </w:p>
        </w:tc>
      </w:tr>
      <w:tr w:rsidR="00FE6508" w:rsidRPr="00986FFD" w14:paraId="29C3A524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11767CD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15E872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4229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5B8993C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064569E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86494</w:t>
            </w:r>
          </w:p>
        </w:tc>
      </w:tr>
      <w:tr w:rsidR="00FE6508" w:rsidRPr="00986FFD" w14:paraId="5B6D2850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1ACAD33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40D73A1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4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083C19F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71D20BF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25349</w:t>
            </w:r>
          </w:p>
        </w:tc>
      </w:tr>
      <w:tr w:rsidR="00FE6508" w:rsidRPr="00986FFD" w14:paraId="14BA192C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4AF7616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6EC4643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699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1CD7AFC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56A7FB0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704</w:t>
            </w:r>
          </w:p>
        </w:tc>
      </w:tr>
      <w:tr w:rsidR="00FE6508" w:rsidRPr="00986FFD" w14:paraId="1059B8B5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6474FE" w14:textId="628E7BA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E9141C" w14:textId="00F77BF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B535DC" w14:textId="3CEBD8A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CE021E5" w14:textId="54EF7B7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0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7AC032A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19055D9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10143</w:t>
            </w:r>
          </w:p>
        </w:tc>
      </w:tr>
      <w:tr w:rsidR="00FE6508" w:rsidRPr="00986FFD" w14:paraId="1C26C233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69BA8EF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04577DC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677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2D2EB51F" w:rsidR="00FE6508" w:rsidRPr="00947532" w:rsidRDefault="006F22A3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21F96ABD" w:rsidR="00FE6508" w:rsidRPr="00947532" w:rsidRDefault="006F22A3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FE6508" w:rsidRPr="00986FFD" w14:paraId="21C1697A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6C9C5A9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0D79C0A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67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4F0F3A7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13868B5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60753</w:t>
            </w:r>
          </w:p>
        </w:tc>
      </w:tr>
      <w:tr w:rsidR="00FE6508" w:rsidRPr="00986FFD" w14:paraId="6BA2DC7B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317F5AB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54B752C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872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04578CC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3E4A294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943</w:t>
            </w:r>
          </w:p>
        </w:tc>
      </w:tr>
      <w:tr w:rsidR="00FE6508" w:rsidRPr="00986FFD" w14:paraId="46A44D0A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788E57B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09275BD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2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2FE884F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07A69E0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3336</w:t>
            </w:r>
          </w:p>
        </w:tc>
      </w:tr>
      <w:tr w:rsidR="00FE6508" w:rsidRPr="00986FFD" w14:paraId="5D2C86CC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2DD809E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9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4E0DF89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7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0DF9AE2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5F4C2F9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08122</w:t>
            </w:r>
          </w:p>
        </w:tc>
      </w:tr>
      <w:tr w:rsidR="00FE6508" w:rsidRPr="00986FFD" w14:paraId="6F620ED1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337CBD6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2C6AD9A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1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0B218BB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0C8B951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45022</w:t>
            </w:r>
          </w:p>
        </w:tc>
      </w:tr>
      <w:tr w:rsidR="00FE6508" w:rsidRPr="00986FFD" w14:paraId="5314A7FF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32528E2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02A82BE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4791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5B5412F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2235C0A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956230</w:t>
            </w:r>
          </w:p>
        </w:tc>
      </w:tr>
      <w:tr w:rsidR="00FE6508" w:rsidRPr="00986FFD" w14:paraId="7354C263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6779A54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19325FA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0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CD41C" w14:textId="29D1C60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23D7D" w14:textId="1192324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E669" w14:textId="62BA458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9AE" w14:textId="6295E0B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86301</w:t>
            </w:r>
          </w:p>
        </w:tc>
      </w:tr>
      <w:tr w:rsidR="00FE6508" w:rsidRPr="00986FFD" w14:paraId="553AB36B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B2496D" w14:textId="0E50FDD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B79F01" w14:textId="7933D6F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5BE358" w14:textId="4FC3C0A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2D9C14" w14:textId="6134683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4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0B1DE77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1E813CF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498857</w:t>
            </w:r>
          </w:p>
        </w:tc>
      </w:tr>
      <w:tr w:rsidR="00FE6508" w:rsidRPr="00986FFD" w14:paraId="3B3DA52B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10C21FC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02E4D77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959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091EDAA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45F07B2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22444</w:t>
            </w:r>
          </w:p>
        </w:tc>
      </w:tr>
      <w:tr w:rsidR="00FE6508" w:rsidRPr="00986FFD" w14:paraId="22586E4C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1426BA8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24D8A0F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14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7863850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1E34F82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65405</w:t>
            </w:r>
          </w:p>
        </w:tc>
      </w:tr>
      <w:tr w:rsidR="00FE6508" w:rsidRPr="00986FFD" w14:paraId="103E1DE8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7CA58A6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4FC75E7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715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20493B4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34F7B07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236</w:t>
            </w:r>
          </w:p>
        </w:tc>
      </w:tr>
      <w:tr w:rsidR="00FE6508" w:rsidRPr="00986FFD" w14:paraId="5B07BED2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04A8E04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516A856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207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25D4809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488F374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40601</w:t>
            </w:r>
          </w:p>
        </w:tc>
      </w:tr>
      <w:tr w:rsidR="00FE6508" w:rsidRPr="00986FFD" w14:paraId="64445A71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306637" w14:textId="4604507E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E235A" w14:textId="40F8808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F3B" w14:textId="690E1A7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25E" w14:textId="73255A92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948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2F22CFA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5E13BA4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12500</w:t>
            </w:r>
          </w:p>
        </w:tc>
      </w:tr>
      <w:tr w:rsidR="00FE6508" w:rsidRPr="00986FFD" w14:paraId="797A0776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458BC7A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72C92EA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010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139CFD3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26A9A32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14391</w:t>
            </w:r>
          </w:p>
        </w:tc>
      </w:tr>
      <w:tr w:rsidR="00FE6508" w:rsidRPr="00986FFD" w14:paraId="0FAEDAF9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3652123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5668D90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965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97E9EB" w14:textId="71516B8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F598C4" w14:textId="4BF9B99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F25A1D" w14:textId="7CAC4C8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7EC3E" w14:textId="30D8576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087</w:t>
            </w:r>
          </w:p>
        </w:tc>
      </w:tr>
      <w:tr w:rsidR="00FE6508" w:rsidRPr="00986FFD" w14:paraId="761C8F89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53A94BE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006C6E2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34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AD7635" w14:textId="3C4FCA06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9CA593" w14:textId="5F28D8D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88B578" w14:textId="44DFFB5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A697DC" w14:textId="6A26F12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251</w:t>
            </w:r>
          </w:p>
        </w:tc>
      </w:tr>
      <w:tr w:rsidR="00FE6508" w:rsidRPr="00986FFD" w14:paraId="3ED463E1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379CFC2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486CC89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5784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1CF2565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26B945C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457</w:t>
            </w:r>
          </w:p>
        </w:tc>
      </w:tr>
      <w:tr w:rsidR="00FE6508" w:rsidRPr="00986FFD" w14:paraId="486A54AD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3D5848D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5EFBA70D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963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0DA76B0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1151890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050</w:t>
            </w:r>
          </w:p>
        </w:tc>
      </w:tr>
      <w:tr w:rsidR="00FE6508" w:rsidRPr="00986FFD" w14:paraId="53CF0670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1BA27ED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9.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5A5486A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173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87395D" w14:textId="4187CE6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BB05BC9" w14:textId="26ABA35F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7BDEDF0" w14:textId="012AE3A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DC158" w14:textId="70250D1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280</w:t>
            </w:r>
          </w:p>
        </w:tc>
      </w:tr>
      <w:tr w:rsidR="00FE6508" w:rsidRPr="00986FFD" w14:paraId="0418C2FF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137A050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146A45B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3350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632C396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31F85C0A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69212</w:t>
            </w:r>
          </w:p>
        </w:tc>
      </w:tr>
      <w:tr w:rsidR="00FE6508" w:rsidRPr="00986FFD" w14:paraId="029D9CA6" w14:textId="77777777" w:rsidTr="0094753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4FD6383" w14:textId="2B98877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7DF7F3E" w14:textId="6A981925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4214184" w14:textId="01846D5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ADB568B" w14:textId="181C3FE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199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4880D248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2AA3076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42283</w:t>
            </w:r>
          </w:p>
        </w:tc>
      </w:tr>
      <w:tr w:rsidR="00FE6508" w:rsidRPr="00986FFD" w14:paraId="6F6ECD27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2711965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57215084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220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1F96600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136E457B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53250</w:t>
            </w:r>
          </w:p>
        </w:tc>
      </w:tr>
      <w:tr w:rsidR="00FE6508" w:rsidRPr="00986FFD" w14:paraId="067ABCAD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01DE0AFF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655A6DD6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2973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394FA4F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630F67D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4926</w:t>
            </w:r>
          </w:p>
        </w:tc>
      </w:tr>
      <w:tr w:rsidR="00FE6508" w:rsidRPr="00986FFD" w14:paraId="26523DA9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DA4EBCD" w14:textId="18A4447C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F6DEBB" w14:textId="1DCB1CAB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CB7BCE" w14:textId="54219C80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8597FCE" w14:textId="79E3BA9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065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2F32884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5D9C8627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103244</w:t>
            </w:r>
          </w:p>
        </w:tc>
      </w:tr>
      <w:tr w:rsidR="00FE6508" w:rsidRPr="00986FFD" w14:paraId="4FF54F25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FE6508" w:rsidRPr="00947532" w:rsidRDefault="00FE6508" w:rsidP="00FE650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03F600AE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70F5A01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7057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FE6508" w:rsidRPr="00947532" w:rsidRDefault="00FE6508" w:rsidP="00FE650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3FE6209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36E45831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5001</w:t>
            </w:r>
          </w:p>
        </w:tc>
      </w:tr>
      <w:tr w:rsidR="00FE6508" w:rsidRPr="00986FFD" w14:paraId="042CE9F2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FE6508" w:rsidRPr="00947532" w:rsidRDefault="00FE6508" w:rsidP="00FE650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263BFA4C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591A6035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4425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FE6508" w:rsidRPr="00C83459" w:rsidRDefault="00FE6508" w:rsidP="00FE6508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FE6508" w:rsidRPr="00C83459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FE6508" w:rsidRPr="00C83459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FE6508" w:rsidRPr="00986FFD" w14:paraId="61078E43" w14:textId="77777777" w:rsidTr="00FE6508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47532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FE6508" w:rsidRPr="00947532" w:rsidRDefault="00FE6508" w:rsidP="00FE6508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47532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1607ECE3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2323DD99" w:rsidR="00FE6508" w:rsidRPr="00947532" w:rsidRDefault="00FE6508" w:rsidP="00FE65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47532">
              <w:rPr>
                <w:rFonts w:cstheme="minorHAnsi"/>
                <w:color w:val="000000"/>
                <w:sz w:val="18"/>
                <w:szCs w:val="18"/>
              </w:rPr>
              <w:t>0.0027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FE6508" w:rsidRPr="00986FFD" w:rsidRDefault="00FE6508" w:rsidP="00FE65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FE6508" w:rsidRPr="00986FFD" w:rsidRDefault="00FE6508" w:rsidP="00FE65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FE6508" w:rsidRPr="00986FFD" w:rsidRDefault="00FE6508" w:rsidP="00FE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FE6508" w:rsidRPr="00986FFD" w:rsidRDefault="00FE6508" w:rsidP="00FE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FE6508" w:rsidRPr="00986FFD" w:rsidRDefault="00FE6508" w:rsidP="00FE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63CD91A5" w:rsidR="00986FFD" w:rsidRPr="00D5058E" w:rsidRDefault="00986FFD">
      <w:pPr>
        <w:rPr>
          <w:b/>
          <w:bCs/>
          <w:sz w:val="18"/>
          <w:szCs w:val="18"/>
        </w:rPr>
      </w:pPr>
      <w:r w:rsidRPr="00D5058E">
        <w:rPr>
          <w:b/>
          <w:bCs/>
          <w:sz w:val="18"/>
          <w:szCs w:val="18"/>
        </w:rPr>
        <w:softHyphen/>
      </w:r>
      <w:r w:rsidR="0030753C" w:rsidRPr="00D5058E">
        <w:rPr>
          <w:b/>
          <w:bCs/>
          <w:sz w:val="18"/>
          <w:szCs w:val="18"/>
        </w:rPr>
        <w:t xml:space="preserve">Supplementary </w:t>
      </w:r>
      <w:r w:rsidR="00413EBC" w:rsidRPr="00D5058E">
        <w:rPr>
          <w:b/>
          <w:bCs/>
          <w:sz w:val="18"/>
          <w:szCs w:val="18"/>
        </w:rPr>
        <w:t>Table 1</w:t>
      </w:r>
      <w:r w:rsidR="00BA3824" w:rsidRPr="00D5058E">
        <w:rPr>
          <w:b/>
          <w:bCs/>
          <w:sz w:val="18"/>
          <w:szCs w:val="18"/>
        </w:rPr>
        <w:t>3</w:t>
      </w:r>
      <w:r w:rsidR="00413EBC" w:rsidRPr="00D5058E">
        <w:rPr>
          <w:b/>
          <w:bCs/>
          <w:sz w:val="18"/>
          <w:szCs w:val="18"/>
        </w:rPr>
        <w:t xml:space="preserve">.  Differential mRNA levels </w:t>
      </w:r>
      <w:r w:rsidR="004278FF" w:rsidRPr="00D5058E">
        <w:rPr>
          <w:b/>
          <w:bCs/>
          <w:sz w:val="18"/>
          <w:szCs w:val="18"/>
        </w:rPr>
        <w:t xml:space="preserve">of </w:t>
      </w:r>
      <w:r w:rsidR="000523D7" w:rsidRPr="00D5058E">
        <w:rPr>
          <w:b/>
          <w:bCs/>
          <w:sz w:val="18"/>
          <w:szCs w:val="18"/>
        </w:rPr>
        <w:t>Snell dwarf</w:t>
      </w:r>
      <w:r w:rsidR="004278FF" w:rsidRPr="00D5058E">
        <w:rPr>
          <w:b/>
          <w:bCs/>
          <w:sz w:val="18"/>
          <w:szCs w:val="18"/>
        </w:rPr>
        <w:t xml:space="preserve"> mice </w:t>
      </w:r>
      <w:r w:rsidR="0034789A" w:rsidRPr="00D5058E">
        <w:rPr>
          <w:b/>
          <w:bCs/>
          <w:sz w:val="18"/>
          <w:szCs w:val="18"/>
        </w:rPr>
        <w:t>10</w:t>
      </w:r>
      <w:r w:rsidR="004278FF" w:rsidRPr="00D5058E">
        <w:rPr>
          <w:b/>
          <w:bCs/>
          <w:sz w:val="18"/>
          <w:szCs w:val="18"/>
        </w:rPr>
        <w:t xml:space="preserve"> days post </w:t>
      </w:r>
      <w:r w:rsidR="0034789A" w:rsidRPr="00D5058E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</w:t>
      </w:r>
      <w:r w:rsidR="00CE2916" w:rsidRPr="00D5058E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D5058E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D5058E">
        <w:rPr>
          <w:b/>
          <w:bCs/>
          <w:sz w:val="18"/>
          <w:szCs w:val="18"/>
        </w:rPr>
        <w:t xml:space="preserve"> </w:t>
      </w:r>
      <w:r w:rsidR="00C03034" w:rsidRPr="00D5058E">
        <w:rPr>
          <w:b/>
          <w:bCs/>
          <w:sz w:val="18"/>
          <w:szCs w:val="18"/>
        </w:rPr>
        <w:t xml:space="preserve">vs </w:t>
      </w:r>
      <w:r w:rsidR="004278FF" w:rsidRPr="00D5058E">
        <w:rPr>
          <w:b/>
          <w:bCs/>
          <w:sz w:val="18"/>
          <w:szCs w:val="18"/>
        </w:rPr>
        <w:t>nonexposed muscles</w:t>
      </w:r>
      <w:r w:rsidR="00413EBC" w:rsidRPr="00D5058E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D5058E" w:rsidRDefault="00C83459">
      <w:pPr>
        <w:rPr>
          <w:sz w:val="18"/>
          <w:szCs w:val="18"/>
        </w:rPr>
      </w:pPr>
    </w:p>
    <w:p w14:paraId="65FA788A" w14:textId="77777777" w:rsidR="00C83459" w:rsidRPr="00D5058E" w:rsidRDefault="00C83459">
      <w:pPr>
        <w:rPr>
          <w:sz w:val="18"/>
          <w:szCs w:val="18"/>
        </w:rPr>
      </w:pPr>
    </w:p>
    <w:p w14:paraId="76930F24" w14:textId="77777777" w:rsidR="00C83459" w:rsidRPr="00D5058E" w:rsidRDefault="00C83459">
      <w:pPr>
        <w:rPr>
          <w:sz w:val="18"/>
          <w:szCs w:val="18"/>
        </w:rPr>
      </w:pPr>
    </w:p>
    <w:p w14:paraId="06BBA603" w14:textId="77777777" w:rsidR="00C83459" w:rsidRPr="00D5058E" w:rsidRDefault="00C83459">
      <w:pPr>
        <w:rPr>
          <w:sz w:val="18"/>
          <w:szCs w:val="18"/>
        </w:rPr>
      </w:pPr>
    </w:p>
    <w:p w14:paraId="10A45982" w14:textId="77777777" w:rsidR="00C83459" w:rsidRPr="00D5058E" w:rsidRDefault="00C83459">
      <w:pPr>
        <w:rPr>
          <w:sz w:val="18"/>
          <w:szCs w:val="18"/>
        </w:rPr>
      </w:pPr>
    </w:p>
    <w:p w14:paraId="099C6B61" w14:textId="77777777" w:rsidR="00C83459" w:rsidRPr="00D5058E" w:rsidRDefault="00C83459">
      <w:pPr>
        <w:rPr>
          <w:sz w:val="18"/>
          <w:szCs w:val="18"/>
        </w:rPr>
      </w:pPr>
    </w:p>
    <w:p w14:paraId="592BDF84" w14:textId="77777777" w:rsidR="00C83459" w:rsidRPr="00D5058E" w:rsidRDefault="00C83459">
      <w:pPr>
        <w:rPr>
          <w:sz w:val="18"/>
          <w:szCs w:val="18"/>
        </w:rPr>
      </w:pPr>
    </w:p>
    <w:p w14:paraId="17654162" w14:textId="77777777" w:rsidR="00C83459" w:rsidRPr="00D5058E" w:rsidRDefault="00C83459">
      <w:pPr>
        <w:rPr>
          <w:sz w:val="18"/>
          <w:szCs w:val="18"/>
        </w:rPr>
      </w:pPr>
    </w:p>
    <w:p w14:paraId="5C00DE1D" w14:textId="77777777" w:rsidR="0071293D" w:rsidRPr="00D5058E" w:rsidRDefault="0071293D">
      <w:pPr>
        <w:rPr>
          <w:sz w:val="18"/>
          <w:szCs w:val="18"/>
        </w:rPr>
      </w:pPr>
    </w:p>
    <w:p w14:paraId="0320AC9B" w14:textId="77777777" w:rsidR="0071293D" w:rsidRPr="00D5058E" w:rsidRDefault="0071293D">
      <w:pPr>
        <w:rPr>
          <w:sz w:val="18"/>
          <w:szCs w:val="18"/>
        </w:rPr>
      </w:pPr>
    </w:p>
    <w:p w14:paraId="36A6D790" w14:textId="77777777" w:rsidR="0071293D" w:rsidRPr="00D5058E" w:rsidRDefault="0071293D">
      <w:pPr>
        <w:rPr>
          <w:sz w:val="18"/>
          <w:szCs w:val="18"/>
        </w:rPr>
      </w:pPr>
    </w:p>
    <w:p w14:paraId="0F18CC12" w14:textId="77777777" w:rsidR="0071293D" w:rsidRPr="00D5058E" w:rsidRDefault="0071293D">
      <w:pPr>
        <w:rPr>
          <w:sz w:val="18"/>
          <w:szCs w:val="18"/>
        </w:rPr>
      </w:pPr>
    </w:p>
    <w:p w14:paraId="1764938A" w14:textId="77777777" w:rsidR="0071293D" w:rsidRPr="00D5058E" w:rsidRDefault="0071293D">
      <w:pPr>
        <w:rPr>
          <w:sz w:val="18"/>
          <w:szCs w:val="18"/>
        </w:rPr>
      </w:pPr>
    </w:p>
    <w:p w14:paraId="38568141" w14:textId="77777777" w:rsidR="0071293D" w:rsidRPr="00D5058E" w:rsidRDefault="0071293D">
      <w:pPr>
        <w:rPr>
          <w:sz w:val="18"/>
          <w:szCs w:val="18"/>
        </w:rPr>
      </w:pPr>
    </w:p>
    <w:p w14:paraId="25BFCDFC" w14:textId="77777777" w:rsidR="0071293D" w:rsidRPr="00D5058E" w:rsidRDefault="0071293D">
      <w:pPr>
        <w:rPr>
          <w:sz w:val="18"/>
          <w:szCs w:val="18"/>
        </w:rPr>
      </w:pPr>
    </w:p>
    <w:p w14:paraId="2FBAF147" w14:textId="77777777" w:rsidR="0071293D" w:rsidRPr="00D5058E" w:rsidRDefault="0071293D">
      <w:pPr>
        <w:rPr>
          <w:sz w:val="18"/>
          <w:szCs w:val="18"/>
        </w:rPr>
      </w:pPr>
    </w:p>
    <w:p w14:paraId="39F5D149" w14:textId="77777777" w:rsidR="0071293D" w:rsidRPr="00D5058E" w:rsidRDefault="0071293D">
      <w:pPr>
        <w:rPr>
          <w:sz w:val="18"/>
          <w:szCs w:val="18"/>
        </w:rPr>
      </w:pPr>
    </w:p>
    <w:p w14:paraId="666DDD13" w14:textId="77777777" w:rsidR="0071293D" w:rsidRPr="00D5058E" w:rsidRDefault="0071293D">
      <w:pPr>
        <w:rPr>
          <w:sz w:val="18"/>
          <w:szCs w:val="18"/>
        </w:rPr>
      </w:pPr>
    </w:p>
    <w:p w14:paraId="343DC573" w14:textId="77777777" w:rsidR="0071293D" w:rsidRPr="00D5058E" w:rsidRDefault="0071293D">
      <w:pPr>
        <w:rPr>
          <w:sz w:val="18"/>
          <w:szCs w:val="18"/>
        </w:rPr>
      </w:pPr>
    </w:p>
    <w:p w14:paraId="03C5283C" w14:textId="77777777" w:rsidR="0071293D" w:rsidRPr="00D5058E" w:rsidRDefault="0071293D">
      <w:pPr>
        <w:rPr>
          <w:sz w:val="18"/>
          <w:szCs w:val="18"/>
        </w:rPr>
      </w:pPr>
    </w:p>
    <w:p w14:paraId="03F8221C" w14:textId="77777777" w:rsidR="0071293D" w:rsidRPr="00D5058E" w:rsidRDefault="0071293D">
      <w:pPr>
        <w:rPr>
          <w:sz w:val="18"/>
          <w:szCs w:val="18"/>
        </w:rPr>
      </w:pPr>
    </w:p>
    <w:p w14:paraId="1EAF5AEE" w14:textId="77777777" w:rsidR="0071293D" w:rsidRPr="00D5058E" w:rsidRDefault="0071293D">
      <w:pPr>
        <w:rPr>
          <w:sz w:val="18"/>
          <w:szCs w:val="18"/>
        </w:rPr>
      </w:pPr>
    </w:p>
    <w:p w14:paraId="5C48C083" w14:textId="77777777" w:rsidR="0071293D" w:rsidRPr="00D5058E" w:rsidRDefault="0071293D">
      <w:pPr>
        <w:rPr>
          <w:sz w:val="18"/>
          <w:szCs w:val="18"/>
        </w:rPr>
      </w:pPr>
    </w:p>
    <w:p w14:paraId="37F5C3FD" w14:textId="77777777" w:rsidR="0071293D" w:rsidRPr="00D5058E" w:rsidRDefault="0071293D">
      <w:pPr>
        <w:rPr>
          <w:sz w:val="18"/>
          <w:szCs w:val="18"/>
        </w:rPr>
      </w:pPr>
    </w:p>
    <w:p w14:paraId="631D8D8F" w14:textId="77777777" w:rsidR="0071293D" w:rsidRPr="00D5058E" w:rsidRDefault="0071293D">
      <w:pPr>
        <w:rPr>
          <w:sz w:val="18"/>
          <w:szCs w:val="18"/>
        </w:rPr>
      </w:pPr>
    </w:p>
    <w:p w14:paraId="65E83ADC" w14:textId="77777777" w:rsidR="0071293D" w:rsidRPr="00D5058E" w:rsidRDefault="0071293D">
      <w:pPr>
        <w:rPr>
          <w:sz w:val="18"/>
          <w:szCs w:val="18"/>
        </w:rPr>
      </w:pPr>
    </w:p>
    <w:p w14:paraId="0743DBC1" w14:textId="77777777" w:rsidR="0071293D" w:rsidRPr="00D5058E" w:rsidRDefault="0071293D">
      <w:pPr>
        <w:rPr>
          <w:sz w:val="18"/>
          <w:szCs w:val="18"/>
        </w:rPr>
      </w:pPr>
    </w:p>
    <w:p w14:paraId="56A4819E" w14:textId="77777777" w:rsidR="0071293D" w:rsidRPr="00D5058E" w:rsidRDefault="0071293D">
      <w:pPr>
        <w:rPr>
          <w:sz w:val="18"/>
          <w:szCs w:val="18"/>
        </w:rPr>
      </w:pPr>
    </w:p>
    <w:p w14:paraId="1BCE5537" w14:textId="77777777" w:rsidR="0071293D" w:rsidRPr="00D5058E" w:rsidRDefault="0071293D">
      <w:pPr>
        <w:rPr>
          <w:sz w:val="18"/>
          <w:szCs w:val="18"/>
        </w:rPr>
      </w:pPr>
    </w:p>
    <w:p w14:paraId="24CB5496" w14:textId="77777777" w:rsidR="0071293D" w:rsidRPr="00D5058E" w:rsidRDefault="0071293D">
      <w:pPr>
        <w:rPr>
          <w:sz w:val="18"/>
          <w:szCs w:val="18"/>
        </w:rPr>
      </w:pPr>
    </w:p>
    <w:p w14:paraId="60BCD5CF" w14:textId="77777777" w:rsidR="0071293D" w:rsidRPr="00D5058E" w:rsidRDefault="0071293D">
      <w:pPr>
        <w:rPr>
          <w:sz w:val="18"/>
          <w:szCs w:val="18"/>
        </w:rPr>
      </w:pPr>
    </w:p>
    <w:p w14:paraId="6AF9EB37" w14:textId="77777777" w:rsidR="00D5058E" w:rsidRDefault="00D5058E">
      <w:pPr>
        <w:rPr>
          <w:sz w:val="18"/>
          <w:szCs w:val="18"/>
        </w:rPr>
      </w:pPr>
    </w:p>
    <w:p w14:paraId="6F2520E7" w14:textId="77777777" w:rsidR="00D5058E" w:rsidRDefault="00D5058E">
      <w:pPr>
        <w:rPr>
          <w:sz w:val="18"/>
          <w:szCs w:val="18"/>
        </w:rPr>
      </w:pPr>
    </w:p>
    <w:p w14:paraId="24295B6A" w14:textId="10C1A009" w:rsidR="00FC70C6" w:rsidRPr="00D5058E" w:rsidRDefault="00413EBC">
      <w:pPr>
        <w:rPr>
          <w:sz w:val="18"/>
          <w:szCs w:val="18"/>
        </w:rPr>
      </w:pPr>
      <w:r w:rsidRPr="00D5058E">
        <w:rPr>
          <w:sz w:val="18"/>
          <w:szCs w:val="18"/>
        </w:rPr>
        <w:t xml:space="preserve">Expression which surpassed </w:t>
      </w:r>
      <w:r w:rsidR="00F01EBF" w:rsidRPr="00D5058E">
        <w:rPr>
          <w:sz w:val="18"/>
          <w:szCs w:val="18"/>
        </w:rPr>
        <w:t>2</w:t>
      </w:r>
      <w:r w:rsidRPr="00D5058E">
        <w:rPr>
          <w:sz w:val="18"/>
          <w:szCs w:val="18"/>
        </w:rPr>
        <w:t xml:space="preserve">-fold regulation (below </w:t>
      </w:r>
      <w:proofErr w:type="gramStart"/>
      <w:r w:rsidRPr="00D5058E">
        <w:rPr>
          <w:sz w:val="18"/>
          <w:szCs w:val="18"/>
        </w:rPr>
        <w:t>0.</w:t>
      </w:r>
      <w:r w:rsidR="00F01EBF" w:rsidRPr="00D5058E">
        <w:rPr>
          <w:sz w:val="18"/>
          <w:szCs w:val="18"/>
        </w:rPr>
        <w:t>5</w:t>
      </w:r>
      <w:r w:rsidRPr="00D5058E">
        <w:rPr>
          <w:sz w:val="18"/>
          <w:szCs w:val="18"/>
        </w:rPr>
        <w:t xml:space="preserve"> fold</w:t>
      </w:r>
      <w:proofErr w:type="gramEnd"/>
      <w:r w:rsidRPr="00D5058E">
        <w:rPr>
          <w:sz w:val="18"/>
          <w:szCs w:val="18"/>
        </w:rPr>
        <w:t xml:space="preserve"> change or above </w:t>
      </w:r>
      <w:r w:rsidR="00F01EBF" w:rsidRPr="00D5058E">
        <w:rPr>
          <w:sz w:val="18"/>
          <w:szCs w:val="18"/>
        </w:rPr>
        <w:t>2</w:t>
      </w:r>
      <w:r w:rsidRPr="00D5058E">
        <w:rPr>
          <w:sz w:val="18"/>
          <w:szCs w:val="18"/>
        </w:rPr>
        <w:t xml:space="preserve"> fold change) with a P value &lt; 0.05 was considered differentially expressed.  </w:t>
      </w:r>
      <w:r w:rsidR="002F4123" w:rsidRPr="00D5058E">
        <w:rPr>
          <w:sz w:val="18"/>
          <w:szCs w:val="18"/>
        </w:rPr>
        <w:t xml:space="preserve">ND, Not detected.  </w:t>
      </w:r>
      <w:r w:rsidRPr="00D5058E">
        <w:rPr>
          <w:sz w:val="18"/>
          <w:szCs w:val="18"/>
        </w:rPr>
        <w:t>Not highlighted – unchanged, Orange – upregulated</w:t>
      </w:r>
      <w:r w:rsidR="00F01EBF" w:rsidRPr="00D5058E">
        <w:rPr>
          <w:sz w:val="18"/>
          <w:szCs w:val="18"/>
        </w:rPr>
        <w:t>, Blue - downregulated</w:t>
      </w:r>
      <w:r w:rsidRPr="00D5058E">
        <w:rPr>
          <w:sz w:val="18"/>
          <w:szCs w:val="18"/>
        </w:rPr>
        <w:t xml:space="preserve">.  Sample sizes were N = </w:t>
      </w:r>
      <w:r w:rsidR="00C83459" w:rsidRPr="00D5058E">
        <w:rPr>
          <w:sz w:val="18"/>
          <w:szCs w:val="18"/>
        </w:rPr>
        <w:t>8</w:t>
      </w:r>
      <w:r w:rsidR="00E61DAE" w:rsidRPr="00D5058E">
        <w:rPr>
          <w:sz w:val="18"/>
          <w:szCs w:val="18"/>
        </w:rPr>
        <w:t>-9</w:t>
      </w:r>
      <w:r w:rsidRPr="00D5058E">
        <w:rPr>
          <w:sz w:val="18"/>
          <w:szCs w:val="18"/>
        </w:rPr>
        <w:t xml:space="preserve"> per group. </w:t>
      </w:r>
    </w:p>
    <w:sectPr w:rsidR="00FC70C6" w:rsidRPr="00D5058E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23D7"/>
    <w:rsid w:val="001C4F4F"/>
    <w:rsid w:val="002F4123"/>
    <w:rsid w:val="0030753C"/>
    <w:rsid w:val="00337AEF"/>
    <w:rsid w:val="0034789A"/>
    <w:rsid w:val="003A22B6"/>
    <w:rsid w:val="00413EBC"/>
    <w:rsid w:val="004278FF"/>
    <w:rsid w:val="004550C7"/>
    <w:rsid w:val="0056792F"/>
    <w:rsid w:val="005D3A00"/>
    <w:rsid w:val="005E31F8"/>
    <w:rsid w:val="006016EF"/>
    <w:rsid w:val="00661FBC"/>
    <w:rsid w:val="006B2607"/>
    <w:rsid w:val="006F22A3"/>
    <w:rsid w:val="0071293D"/>
    <w:rsid w:val="00766366"/>
    <w:rsid w:val="00843448"/>
    <w:rsid w:val="00876A8A"/>
    <w:rsid w:val="00947532"/>
    <w:rsid w:val="00986FFD"/>
    <w:rsid w:val="009A7C6D"/>
    <w:rsid w:val="009D5627"/>
    <w:rsid w:val="00A36FFF"/>
    <w:rsid w:val="00A85B77"/>
    <w:rsid w:val="00A86CD9"/>
    <w:rsid w:val="00A96BBB"/>
    <w:rsid w:val="00AB6EE2"/>
    <w:rsid w:val="00B36354"/>
    <w:rsid w:val="00B4525A"/>
    <w:rsid w:val="00BA3824"/>
    <w:rsid w:val="00C03034"/>
    <w:rsid w:val="00C143E1"/>
    <w:rsid w:val="00C83459"/>
    <w:rsid w:val="00CE038A"/>
    <w:rsid w:val="00CE2916"/>
    <w:rsid w:val="00D26908"/>
    <w:rsid w:val="00D5058E"/>
    <w:rsid w:val="00E61DAE"/>
    <w:rsid w:val="00E84557"/>
    <w:rsid w:val="00EA7C43"/>
    <w:rsid w:val="00F01EBF"/>
    <w:rsid w:val="00F162E9"/>
    <w:rsid w:val="00FC70C6"/>
    <w:rsid w:val="00FE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1</cp:revision>
  <cp:lastPrinted>2023-04-06T16:26:00Z</cp:lastPrinted>
  <dcterms:created xsi:type="dcterms:W3CDTF">2023-05-17T15:03:00Z</dcterms:created>
  <dcterms:modified xsi:type="dcterms:W3CDTF">2024-08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